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DE2FF" w14:textId="77777777" w:rsidR="00201F46" w:rsidRPr="008A2033" w:rsidRDefault="00201F46" w:rsidP="000D4436">
      <w:pPr>
        <w:outlineLvl w:val="0"/>
        <w:rPr>
          <w:lang w:val="en-GB"/>
        </w:rPr>
      </w:pPr>
      <w:r>
        <w:rPr>
          <w:lang w:val="en-GB"/>
        </w:rPr>
        <w:t>Multimedia</w:t>
      </w:r>
      <w:r w:rsidRPr="008A2033">
        <w:rPr>
          <w:lang w:val="en-GB"/>
        </w:rPr>
        <w:t xml:space="preserve"> </w:t>
      </w:r>
      <w:r>
        <w:rPr>
          <w:lang w:val="en-GB"/>
        </w:rPr>
        <w:t>A</w:t>
      </w:r>
      <w:r w:rsidRPr="008A2033">
        <w:rPr>
          <w:lang w:val="en-GB"/>
        </w:rPr>
        <w:t xml:space="preserve">ppendix </w:t>
      </w:r>
      <w:r>
        <w:rPr>
          <w:lang w:val="en-GB"/>
        </w:rPr>
        <w:t>3</w:t>
      </w:r>
      <w:r w:rsidRPr="008A2033">
        <w:rPr>
          <w:lang w:val="en-GB"/>
        </w:rPr>
        <w:t>. Quality assessment of included studies</w:t>
      </w:r>
    </w:p>
    <w:tbl>
      <w:tblPr>
        <w:tblStyle w:val="Tablanormal21"/>
        <w:tblW w:w="10065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49"/>
        <w:gridCol w:w="1563"/>
        <w:gridCol w:w="1440"/>
        <w:gridCol w:w="1189"/>
        <w:gridCol w:w="1468"/>
        <w:gridCol w:w="1202"/>
        <w:gridCol w:w="1354"/>
      </w:tblGrid>
      <w:tr w:rsidR="00201F46" w:rsidRPr="008A2033" w14:paraId="4747B104" w14:textId="77777777" w:rsidTr="00201F46">
        <w:trPr>
          <w:trHeight w:val="408"/>
        </w:trPr>
        <w:tc>
          <w:tcPr>
            <w:tcW w:w="1849" w:type="dxa"/>
            <w:vMerge w:val="restart"/>
            <w:vAlign w:val="center"/>
            <w:hideMark/>
          </w:tcPr>
          <w:p w14:paraId="09AA30C6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b/>
                <w:bCs/>
                <w:i/>
                <w:iCs/>
                <w:lang w:val="en-GB" w:eastAsia="es-ES"/>
              </w:rPr>
            </w:pPr>
            <w:r w:rsidRPr="008A2033">
              <w:rPr>
                <w:rFonts w:eastAsia="Times New Roman" w:cstheme="minorHAnsi"/>
                <w:i/>
                <w:iCs/>
                <w:lang w:val="en-GB" w:eastAsia="es-ES"/>
              </w:rPr>
              <w:t>Study</w:t>
            </w:r>
          </w:p>
        </w:tc>
        <w:tc>
          <w:tcPr>
            <w:tcW w:w="6862" w:type="dxa"/>
            <w:gridSpan w:val="5"/>
            <w:vAlign w:val="center"/>
            <w:hideMark/>
          </w:tcPr>
          <w:p w14:paraId="611DD121" w14:textId="77777777" w:rsidR="00201F46" w:rsidRPr="00C91AB9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C91AB9">
              <w:rPr>
                <w:rFonts w:eastAsia="Times New Roman" w:cstheme="minorHAnsi"/>
                <w:i/>
                <w:iCs/>
                <w:lang w:val="en-GB" w:eastAsia="es-ES"/>
              </w:rPr>
              <w:t>Risk of bias</w:t>
            </w:r>
          </w:p>
        </w:tc>
        <w:tc>
          <w:tcPr>
            <w:tcW w:w="1354" w:type="dxa"/>
          </w:tcPr>
          <w:p w14:paraId="4FECB77A" w14:textId="77777777" w:rsidR="00201F46" w:rsidRPr="00C91AB9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</w:p>
        </w:tc>
      </w:tr>
      <w:tr w:rsidR="00201F46" w:rsidRPr="00A51EB4" w14:paraId="607013AD" w14:textId="77777777" w:rsidTr="00201F46">
        <w:trPr>
          <w:trHeight w:val="408"/>
        </w:trPr>
        <w:tc>
          <w:tcPr>
            <w:tcW w:w="1849" w:type="dxa"/>
            <w:vMerge/>
            <w:vAlign w:val="center"/>
          </w:tcPr>
          <w:p w14:paraId="245EBD4C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b/>
                <w:bCs/>
                <w:i/>
                <w:iCs/>
                <w:lang w:val="en-GB" w:eastAsia="es-ES"/>
              </w:rPr>
            </w:pPr>
          </w:p>
        </w:tc>
        <w:tc>
          <w:tcPr>
            <w:tcW w:w="1563" w:type="dxa"/>
            <w:vAlign w:val="center"/>
          </w:tcPr>
          <w:p w14:paraId="6190D417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96558E">
              <w:rPr>
                <w:rFonts w:eastAsia="Times New Roman" w:cstheme="minorHAnsi"/>
                <w:i/>
                <w:iCs/>
                <w:lang w:val="en-GB" w:eastAsia="es-ES"/>
              </w:rPr>
              <w:t>Randomization</w:t>
            </w:r>
          </w:p>
        </w:tc>
        <w:tc>
          <w:tcPr>
            <w:tcW w:w="1440" w:type="dxa"/>
            <w:vAlign w:val="center"/>
          </w:tcPr>
          <w:p w14:paraId="0C255B23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96558E">
              <w:rPr>
                <w:rFonts w:eastAsia="Times New Roman" w:cstheme="minorHAnsi"/>
                <w:i/>
                <w:iCs/>
                <w:lang w:val="en-GB" w:eastAsia="es-ES"/>
              </w:rPr>
              <w:t>Deviation from intended intervention</w:t>
            </w:r>
          </w:p>
        </w:tc>
        <w:tc>
          <w:tcPr>
            <w:tcW w:w="1189" w:type="dxa"/>
            <w:vAlign w:val="center"/>
          </w:tcPr>
          <w:p w14:paraId="10260CF5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96558E">
              <w:rPr>
                <w:rFonts w:eastAsia="Times New Roman" w:cstheme="minorHAnsi"/>
                <w:i/>
                <w:iCs/>
                <w:lang w:val="en-GB" w:eastAsia="es-ES"/>
              </w:rPr>
              <w:t>Missing outcome data</w:t>
            </w:r>
          </w:p>
        </w:tc>
        <w:tc>
          <w:tcPr>
            <w:tcW w:w="1468" w:type="dxa"/>
            <w:vAlign w:val="center"/>
          </w:tcPr>
          <w:p w14:paraId="1ECBD22C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96558E">
              <w:rPr>
                <w:rFonts w:eastAsia="Times New Roman" w:cstheme="minorHAnsi"/>
                <w:i/>
                <w:iCs/>
                <w:lang w:val="en-GB" w:eastAsia="es-ES"/>
              </w:rPr>
              <w:t>Measurement of the outcome</w:t>
            </w:r>
          </w:p>
        </w:tc>
        <w:tc>
          <w:tcPr>
            <w:tcW w:w="1202" w:type="dxa"/>
            <w:vAlign w:val="center"/>
          </w:tcPr>
          <w:p w14:paraId="0C4A9A2F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 w:rsidRPr="0096558E">
              <w:rPr>
                <w:rFonts w:eastAsia="Times New Roman" w:cstheme="minorHAnsi"/>
                <w:i/>
                <w:iCs/>
                <w:lang w:val="en-GB" w:eastAsia="es-ES"/>
              </w:rPr>
              <w:t>Selection of the reported result</w:t>
            </w:r>
          </w:p>
        </w:tc>
        <w:tc>
          <w:tcPr>
            <w:tcW w:w="1354" w:type="dxa"/>
          </w:tcPr>
          <w:p w14:paraId="2509B965" w14:textId="77777777" w:rsidR="00201F46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>
              <w:rPr>
                <w:rFonts w:eastAsia="Times New Roman" w:cstheme="minorHAnsi"/>
                <w:i/>
                <w:iCs/>
                <w:lang w:val="en-GB" w:eastAsia="es-ES"/>
              </w:rPr>
              <w:t>Overall</w:t>
            </w:r>
          </w:p>
          <w:p w14:paraId="011A13A3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i/>
                <w:iCs/>
                <w:lang w:val="en-GB" w:eastAsia="es-ES"/>
              </w:rPr>
            </w:pPr>
            <w:r>
              <w:rPr>
                <w:rFonts w:eastAsia="Times New Roman" w:cstheme="minorHAnsi"/>
                <w:i/>
                <w:iCs/>
                <w:lang w:val="en-GB" w:eastAsia="es-ES"/>
              </w:rPr>
              <w:t>Score</w:t>
            </w:r>
          </w:p>
        </w:tc>
      </w:tr>
      <w:tr w:rsidR="00201F46" w:rsidRPr="008A2033" w14:paraId="7FFC6A06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46AFCE48" w14:textId="59919496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proofErr w:type="spellStart"/>
            <w:r w:rsidRPr="008A2033">
              <w:rPr>
                <w:rFonts w:cstheme="minorHAnsi"/>
                <w:color w:val="000000"/>
                <w:lang w:val="en-GB"/>
              </w:rPr>
              <w:t>Arean</w:t>
            </w:r>
            <w:proofErr w:type="spellEnd"/>
            <w:r w:rsidRPr="008A2033">
              <w:rPr>
                <w:rFonts w:cstheme="minorHAnsi"/>
                <w:color w:val="000000"/>
                <w:lang w:val="en-GB"/>
              </w:rPr>
              <w:t xml:space="preserve"> 2016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3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61897DD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72AC96B6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621EB183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4E8CCFE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0B1168B4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35EA7E4F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Low</w:t>
            </w:r>
          </w:p>
        </w:tc>
      </w:tr>
      <w:tr w:rsidR="00201F46" w:rsidRPr="008A2033" w14:paraId="724A9921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117C5368" w14:textId="686FE630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Birney 2016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4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69986D8F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7AFEA4F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52BC86A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2585B597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1594394D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7266F179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Low</w:t>
            </w:r>
          </w:p>
        </w:tc>
      </w:tr>
      <w:tr w:rsidR="00201F46" w:rsidRPr="008A2033" w14:paraId="7A8309B9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32E16FAA" w14:textId="554056CB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proofErr w:type="spellStart"/>
            <w:r w:rsidRPr="008A2033">
              <w:rPr>
                <w:rFonts w:eastAsia="Times New Roman" w:cstheme="minorHAnsi"/>
                <w:lang w:val="en-GB" w:eastAsia="es-ES"/>
              </w:rPr>
              <w:t>Dahne</w:t>
            </w:r>
            <w:proofErr w:type="spellEnd"/>
            <w:r w:rsidRPr="008A2033">
              <w:rPr>
                <w:rFonts w:eastAsia="Times New Roman" w:cstheme="minorHAnsi"/>
                <w:lang w:val="en-GB" w:eastAsia="es-ES"/>
              </w:rPr>
              <w:t xml:space="preserve"> 2018</w:t>
            </w:r>
            <w:r w:rsidR="00526547">
              <w:rPr>
                <w:rFonts w:eastAsia="Times New Roman" w:cstheme="minorHAnsi"/>
                <w:lang w:val="en-GB" w:eastAsia="es-ES"/>
              </w:rPr>
              <w:t>[35]</w:t>
            </w:r>
          </w:p>
        </w:tc>
        <w:tc>
          <w:tcPr>
            <w:tcW w:w="1563" w:type="dxa"/>
            <w:vAlign w:val="center"/>
            <w:hideMark/>
          </w:tcPr>
          <w:p w14:paraId="0D859D2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440" w:type="dxa"/>
            <w:vAlign w:val="center"/>
            <w:hideMark/>
          </w:tcPr>
          <w:p w14:paraId="59EADD8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189" w:type="dxa"/>
            <w:vAlign w:val="center"/>
            <w:hideMark/>
          </w:tcPr>
          <w:p w14:paraId="224231C8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607C8B0A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24EEE01E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7B189E6F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Some concerns</w:t>
            </w:r>
          </w:p>
        </w:tc>
      </w:tr>
      <w:tr w:rsidR="00201F46" w:rsidRPr="008A2033" w14:paraId="2586D32C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1018F2B9" w14:textId="2FC40333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Ham 2019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6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2824681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7B92B3F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35BCC5E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26015410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1C02AA2E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2D475B50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Low</w:t>
            </w:r>
          </w:p>
        </w:tc>
      </w:tr>
      <w:tr w:rsidR="00201F46" w:rsidRPr="008A2033" w14:paraId="7572D93E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406000EC" w14:textId="24335A5B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proofErr w:type="spellStart"/>
            <w:r w:rsidRPr="008A2033">
              <w:rPr>
                <w:rFonts w:cstheme="minorHAnsi"/>
                <w:color w:val="000000"/>
                <w:lang w:val="en-GB"/>
              </w:rPr>
              <w:t>Lüdtke</w:t>
            </w:r>
            <w:proofErr w:type="spellEnd"/>
            <w:r w:rsidRPr="008A2033">
              <w:rPr>
                <w:rFonts w:cstheme="minorHAnsi"/>
                <w:color w:val="000000"/>
                <w:lang w:val="en-GB"/>
              </w:rPr>
              <w:t xml:space="preserve"> 2018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7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3E103194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0E4ADE6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69439F0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62391940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438A853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34247395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Low</w:t>
            </w:r>
          </w:p>
        </w:tc>
      </w:tr>
      <w:tr w:rsidR="00201F46" w:rsidRPr="008A2033" w14:paraId="45FBF332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52050F9E" w14:textId="734775B8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proofErr w:type="spellStart"/>
            <w:r w:rsidRPr="008A2033">
              <w:rPr>
                <w:rFonts w:cstheme="minorHAnsi"/>
                <w:color w:val="000000"/>
                <w:lang w:val="en-GB"/>
              </w:rPr>
              <w:t>Mantani</w:t>
            </w:r>
            <w:proofErr w:type="spellEnd"/>
            <w:r w:rsidRPr="008A2033">
              <w:rPr>
                <w:rFonts w:cstheme="minorHAnsi"/>
                <w:color w:val="000000"/>
                <w:lang w:val="en-GB"/>
              </w:rPr>
              <w:t xml:space="preserve"> 2017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8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2734F00D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4E9D96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0A46CEA4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59722B37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0BF0BB52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2D4EE034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Low</w:t>
            </w:r>
          </w:p>
        </w:tc>
      </w:tr>
      <w:tr w:rsidR="00201F46" w:rsidRPr="008A2033" w14:paraId="6306BC3E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6DADA9DD" w14:textId="08271A6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Moberg 2019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39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3A5A884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3E2B1BE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16D96BE5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468" w:type="dxa"/>
            <w:vAlign w:val="center"/>
            <w:hideMark/>
          </w:tcPr>
          <w:p w14:paraId="2E0CEBE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202" w:type="dxa"/>
            <w:vAlign w:val="center"/>
            <w:hideMark/>
          </w:tcPr>
          <w:p w14:paraId="40C31A9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354" w:type="dxa"/>
          </w:tcPr>
          <w:p w14:paraId="17DF0D1C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High</w:t>
            </w:r>
          </w:p>
        </w:tc>
      </w:tr>
      <w:tr w:rsidR="00201F46" w:rsidRPr="008A2033" w14:paraId="241D2CF8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147084E5" w14:textId="315AEE73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Pratap 2018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40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3BA70E06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2D1C4F0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189" w:type="dxa"/>
            <w:vAlign w:val="center"/>
            <w:hideMark/>
          </w:tcPr>
          <w:p w14:paraId="147CECFA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468" w:type="dxa"/>
            <w:vAlign w:val="center"/>
            <w:hideMark/>
          </w:tcPr>
          <w:p w14:paraId="179BF8BB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55A1E377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354" w:type="dxa"/>
          </w:tcPr>
          <w:p w14:paraId="3EA03BA6" w14:textId="77777777" w:rsidR="00201F46" w:rsidRPr="008A2033" w:rsidRDefault="00201F46" w:rsidP="00823BD1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High</w:t>
            </w:r>
          </w:p>
        </w:tc>
      </w:tr>
      <w:tr w:rsidR="00201F46" w:rsidRPr="008A2033" w14:paraId="6277A462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0E52DB85" w14:textId="53BA50C9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proofErr w:type="spellStart"/>
            <w:r w:rsidRPr="008A2033">
              <w:rPr>
                <w:rFonts w:cstheme="minorHAnsi"/>
                <w:color w:val="000000"/>
                <w:lang w:val="en-GB"/>
              </w:rPr>
              <w:t>Roepke</w:t>
            </w:r>
            <w:proofErr w:type="spellEnd"/>
            <w:r w:rsidRPr="008A2033">
              <w:rPr>
                <w:rFonts w:cstheme="minorHAnsi"/>
                <w:color w:val="000000"/>
                <w:lang w:val="en-GB"/>
              </w:rPr>
              <w:t xml:space="preserve"> 2015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41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1BBC445A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096EBAB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58DBB0B9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468" w:type="dxa"/>
            <w:vAlign w:val="center"/>
            <w:hideMark/>
          </w:tcPr>
          <w:p w14:paraId="7F178C7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202" w:type="dxa"/>
            <w:vAlign w:val="center"/>
            <w:hideMark/>
          </w:tcPr>
          <w:p w14:paraId="457564B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354" w:type="dxa"/>
          </w:tcPr>
          <w:p w14:paraId="43A66B85" w14:textId="77777777" w:rsidR="00201F46" w:rsidRPr="008A2033" w:rsidRDefault="00201F46" w:rsidP="00823BD1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High</w:t>
            </w:r>
          </w:p>
        </w:tc>
      </w:tr>
      <w:tr w:rsidR="00201F46" w:rsidRPr="008A2033" w14:paraId="2E15D7F4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22EA1FFE" w14:textId="10C03E2B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Tighe 2017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42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0ADA0554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690B27E0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6C05BDB3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334B6980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202" w:type="dxa"/>
            <w:vAlign w:val="center"/>
            <w:hideMark/>
          </w:tcPr>
          <w:p w14:paraId="6F1B1582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354" w:type="dxa"/>
          </w:tcPr>
          <w:p w14:paraId="7D151D66" w14:textId="77777777" w:rsidR="00201F46" w:rsidRPr="008A2033" w:rsidRDefault="00201F46" w:rsidP="00823BD1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High</w:t>
            </w:r>
          </w:p>
        </w:tc>
      </w:tr>
      <w:tr w:rsidR="00201F46" w:rsidRPr="008A2033" w14:paraId="70C1957D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170A75E6" w14:textId="19FE5F25" w:rsidR="00201F46" w:rsidRPr="0096558E" w:rsidRDefault="00201F46" w:rsidP="00C91AB9">
            <w:pPr>
              <w:spacing w:after="100" w:afterAutospacing="1"/>
              <w:contextualSpacing/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Graham 2020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43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0759AC42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16322031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1C09C4D4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/</w:t>
            </w:r>
          </w:p>
        </w:tc>
        <w:tc>
          <w:tcPr>
            <w:tcW w:w="1468" w:type="dxa"/>
            <w:vAlign w:val="center"/>
            <w:hideMark/>
          </w:tcPr>
          <w:p w14:paraId="3DD0C85D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202" w:type="dxa"/>
            <w:vAlign w:val="center"/>
            <w:hideMark/>
          </w:tcPr>
          <w:p w14:paraId="0DA37F57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5458E121" w14:textId="77777777" w:rsidR="00201F46" w:rsidRPr="008A2033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Some concerns</w:t>
            </w:r>
          </w:p>
        </w:tc>
      </w:tr>
      <w:tr w:rsidR="00201F46" w:rsidRPr="008A2033" w14:paraId="715125BD" w14:textId="77777777" w:rsidTr="00201F46">
        <w:trPr>
          <w:trHeight w:val="408"/>
        </w:trPr>
        <w:tc>
          <w:tcPr>
            <w:tcW w:w="1849" w:type="dxa"/>
            <w:vAlign w:val="center"/>
            <w:hideMark/>
          </w:tcPr>
          <w:p w14:paraId="4D90C8D5" w14:textId="30E56FEC" w:rsidR="00201F46" w:rsidRPr="0096558E" w:rsidRDefault="00201F46" w:rsidP="00C91AB9">
            <w:pPr>
              <w:spacing w:after="100" w:afterAutospacing="1"/>
              <w:contextualSpacing/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cstheme="minorHAnsi"/>
                <w:color w:val="000000"/>
                <w:lang w:val="en-GB"/>
              </w:rPr>
              <w:t>Guo 2020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[</w:t>
            </w:r>
            <w:r w:rsidR="00526547">
              <w:rPr>
                <w:rFonts w:cstheme="minorHAnsi"/>
                <w:noProof/>
                <w:color w:val="000000"/>
                <w:lang w:val="en-GB"/>
              </w:rPr>
              <w:t>44</w:t>
            </w:r>
            <w:r w:rsidRPr="008A2033">
              <w:rPr>
                <w:rFonts w:cstheme="minorHAnsi"/>
                <w:noProof/>
                <w:color w:val="000000"/>
                <w:lang w:val="en-GB"/>
              </w:rPr>
              <w:t>]</w:t>
            </w:r>
          </w:p>
        </w:tc>
        <w:tc>
          <w:tcPr>
            <w:tcW w:w="1563" w:type="dxa"/>
            <w:vAlign w:val="center"/>
            <w:hideMark/>
          </w:tcPr>
          <w:p w14:paraId="467566ED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40" w:type="dxa"/>
            <w:vAlign w:val="center"/>
            <w:hideMark/>
          </w:tcPr>
          <w:p w14:paraId="20FA59E2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189" w:type="dxa"/>
            <w:vAlign w:val="center"/>
            <w:hideMark/>
          </w:tcPr>
          <w:p w14:paraId="3F56E707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468" w:type="dxa"/>
            <w:vAlign w:val="center"/>
            <w:hideMark/>
          </w:tcPr>
          <w:p w14:paraId="03E9CCAA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+</w:t>
            </w:r>
          </w:p>
        </w:tc>
        <w:tc>
          <w:tcPr>
            <w:tcW w:w="1202" w:type="dxa"/>
            <w:vAlign w:val="center"/>
            <w:hideMark/>
          </w:tcPr>
          <w:p w14:paraId="3B5D566C" w14:textId="77777777" w:rsidR="00201F46" w:rsidRPr="0096558E" w:rsidRDefault="00201F46" w:rsidP="00C91AB9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 w:rsidRPr="008A2033">
              <w:rPr>
                <w:rFonts w:eastAsia="Times New Roman" w:cstheme="minorHAnsi"/>
                <w:lang w:val="en-GB" w:eastAsia="es-ES"/>
              </w:rPr>
              <w:t>-</w:t>
            </w:r>
          </w:p>
        </w:tc>
        <w:tc>
          <w:tcPr>
            <w:tcW w:w="1354" w:type="dxa"/>
          </w:tcPr>
          <w:p w14:paraId="06C93DB6" w14:textId="77777777" w:rsidR="00201F46" w:rsidRPr="008A2033" w:rsidRDefault="00201F46" w:rsidP="00823BD1">
            <w:pPr>
              <w:jc w:val="center"/>
              <w:rPr>
                <w:rFonts w:eastAsia="Times New Roman" w:cstheme="minorHAnsi"/>
                <w:lang w:val="en-GB" w:eastAsia="es-ES"/>
              </w:rPr>
            </w:pPr>
            <w:r>
              <w:rPr>
                <w:rFonts w:eastAsia="Times New Roman" w:cstheme="minorHAnsi"/>
                <w:lang w:val="en-GB" w:eastAsia="es-ES"/>
              </w:rPr>
              <w:t>High</w:t>
            </w:r>
          </w:p>
        </w:tc>
      </w:tr>
    </w:tbl>
    <w:p w14:paraId="5121AD75" w14:textId="77777777" w:rsidR="00201F46" w:rsidRPr="008A2033" w:rsidRDefault="00201F46">
      <w:pPr>
        <w:rPr>
          <w:lang w:val="en-GB"/>
        </w:rPr>
      </w:pPr>
      <w:r w:rsidRPr="008A2033">
        <w:rPr>
          <w:lang w:val="en-GB"/>
        </w:rPr>
        <w:t xml:space="preserve">+ High risk of bias; - Low risk of bias; / Some concerns about </w:t>
      </w:r>
      <w:r>
        <w:rPr>
          <w:lang w:val="en-GB"/>
        </w:rPr>
        <w:t xml:space="preserve">risk of </w:t>
      </w:r>
      <w:r w:rsidRPr="008A2033">
        <w:rPr>
          <w:lang w:val="en-GB"/>
        </w:rPr>
        <w:t>bias</w:t>
      </w:r>
    </w:p>
    <w:p w14:paraId="14084DA1" w14:textId="77777777" w:rsidR="00201F46" w:rsidRDefault="00201F46" w:rsidP="00201F46">
      <w:pPr>
        <w:pStyle w:val="EndNoteBibliographyTitle"/>
        <w:jc w:val="left"/>
        <w:rPr>
          <w:rFonts w:asciiTheme="minorHAnsi" w:hAnsiTheme="minorHAnsi" w:cstheme="minorBidi"/>
          <w:noProof w:val="0"/>
          <w:lang w:val="en-GB"/>
        </w:rPr>
      </w:pPr>
    </w:p>
    <w:p w14:paraId="1D96D116" w14:textId="77777777" w:rsidR="00201F46" w:rsidRDefault="00201F46" w:rsidP="00201F46">
      <w:pPr>
        <w:pStyle w:val="EndNoteBibliographyTitle"/>
        <w:jc w:val="left"/>
        <w:rPr>
          <w:rFonts w:asciiTheme="minorHAnsi" w:hAnsiTheme="minorHAnsi" w:cstheme="minorBidi"/>
          <w:noProof w:val="0"/>
          <w:lang w:val="en-GB"/>
        </w:rPr>
      </w:pPr>
    </w:p>
    <w:p w14:paraId="3DE00A4A" w14:textId="77777777" w:rsidR="00201F46" w:rsidRPr="00F5165D" w:rsidRDefault="00201F46" w:rsidP="00201F46">
      <w:pPr>
        <w:pStyle w:val="EndNoteBibliographyTitle"/>
        <w:jc w:val="left"/>
      </w:pPr>
    </w:p>
    <w:p w14:paraId="56F795CB" w14:textId="6D851283" w:rsidR="00201F46" w:rsidRPr="00F5165D" w:rsidRDefault="00526547" w:rsidP="00F5165D">
      <w:pPr>
        <w:pStyle w:val="EndNoteBibliography"/>
        <w:spacing w:after="0"/>
        <w:ind w:left="720" w:hanging="720"/>
      </w:pPr>
      <w:r>
        <w:t>33.</w:t>
      </w:r>
      <w:r w:rsidR="00201F46" w:rsidRPr="00F5165D">
        <w:tab/>
        <w:t xml:space="preserve">Arean, P.A., et al., </w:t>
      </w:r>
      <w:r w:rsidR="00201F46" w:rsidRPr="00F5165D">
        <w:rPr>
          <w:i/>
        </w:rPr>
        <w:t>The Use and Effectiveness of Mobile Apps for Depression: Results From a Fully Remote Clinical Trial.</w:t>
      </w:r>
      <w:r w:rsidR="00201F46" w:rsidRPr="00F5165D">
        <w:t xml:space="preserve"> J Med Internet Res, 2016. </w:t>
      </w:r>
      <w:r w:rsidR="00201F46" w:rsidRPr="00F5165D">
        <w:rPr>
          <w:b/>
        </w:rPr>
        <w:t>18</w:t>
      </w:r>
      <w:r w:rsidR="00201F46" w:rsidRPr="00F5165D">
        <w:t>(12): p. e330.</w:t>
      </w:r>
    </w:p>
    <w:p w14:paraId="733A6F93" w14:textId="10DC0457" w:rsidR="00201F46" w:rsidRPr="00F5165D" w:rsidRDefault="00526547" w:rsidP="00F5165D">
      <w:pPr>
        <w:pStyle w:val="EndNoteBibliography"/>
        <w:spacing w:after="0"/>
        <w:ind w:left="720" w:hanging="720"/>
      </w:pPr>
      <w:r>
        <w:t>34</w:t>
      </w:r>
      <w:r w:rsidR="00201F46" w:rsidRPr="00F5165D">
        <w:t>.</w:t>
      </w:r>
      <w:r w:rsidR="00201F46" w:rsidRPr="00F5165D">
        <w:tab/>
        <w:t xml:space="preserve">Birney, A.J., et al., </w:t>
      </w:r>
      <w:r w:rsidR="00201F46" w:rsidRPr="00F5165D">
        <w:rPr>
          <w:i/>
        </w:rPr>
        <w:t>MoodHacker Mobile Web App With Email for Adults to Self-Manage Mild-to-Moderate Depression: Randomized Controlled Trial.</w:t>
      </w:r>
      <w:r w:rsidR="00201F46" w:rsidRPr="00F5165D">
        <w:t xml:space="preserve"> JMIR Mhealth Uhealth, 2016. </w:t>
      </w:r>
      <w:r w:rsidR="00201F46" w:rsidRPr="00F5165D">
        <w:rPr>
          <w:b/>
        </w:rPr>
        <w:t>4</w:t>
      </w:r>
      <w:r w:rsidR="00201F46" w:rsidRPr="00F5165D">
        <w:t>(1): p. e8.</w:t>
      </w:r>
    </w:p>
    <w:p w14:paraId="0695728E" w14:textId="30468F2E" w:rsidR="004E5C48" w:rsidRDefault="00201F46" w:rsidP="004E5C48">
      <w:pPr>
        <w:pStyle w:val="EndNoteBibliography"/>
        <w:spacing w:after="0"/>
        <w:ind w:left="720" w:hanging="720"/>
      </w:pPr>
      <w:r w:rsidRPr="00526547">
        <w:rPr>
          <w:lang w:val="es-ES"/>
        </w:rPr>
        <w:t>3</w:t>
      </w:r>
      <w:r w:rsidR="00526547">
        <w:rPr>
          <w:lang w:val="es-ES"/>
        </w:rPr>
        <w:t>5.</w:t>
      </w:r>
      <w:r w:rsidRPr="00526547">
        <w:rPr>
          <w:lang w:val="es-ES"/>
        </w:rPr>
        <w:tab/>
      </w:r>
      <w:r w:rsidR="004E5C48" w:rsidRPr="00526547">
        <w:rPr>
          <w:lang w:val="es-ES"/>
        </w:rPr>
        <w:t xml:space="preserve">Dahne J, Lejuez CW, Diaz VA, Player MS, Kustanowitz J, Felton JW, et al. </w:t>
      </w:r>
      <w:r w:rsidR="004E5C48" w:rsidRPr="00642C99">
        <w:t>Pilot Randomized Trial of a Self-Help Behavioral Activation Mobile App for Utilization in Primary Care. Behav Ther. 2019;50(4):817-27</w:t>
      </w:r>
    </w:p>
    <w:p w14:paraId="23D74AA6" w14:textId="51224B41" w:rsidR="00201F46" w:rsidRPr="00F5165D" w:rsidRDefault="00526547" w:rsidP="004E5C48">
      <w:pPr>
        <w:pStyle w:val="EndNoteBibliography"/>
        <w:spacing w:after="0"/>
        <w:ind w:left="708" w:hanging="708"/>
      </w:pPr>
      <w:r>
        <w:t>36</w:t>
      </w:r>
      <w:r w:rsidR="004E5C48">
        <w:t xml:space="preserve">. </w:t>
      </w:r>
      <w:r w:rsidR="004E5C48">
        <w:tab/>
      </w:r>
      <w:r w:rsidR="00201F46" w:rsidRPr="00F5165D">
        <w:t xml:space="preserve">Ham, K., et al., </w:t>
      </w:r>
      <w:r w:rsidR="00201F46" w:rsidRPr="00F5165D">
        <w:rPr>
          <w:i/>
        </w:rPr>
        <w:t>Preliminary Results From a Randomized Controlled Study for an App-Based Cognitive Behavioral Therapy Program for Depression and Anxiety in Cancer Patients.</w:t>
      </w:r>
      <w:r w:rsidR="00201F46" w:rsidRPr="00F5165D">
        <w:t xml:space="preserve"> Front Psychol, 2019. </w:t>
      </w:r>
      <w:r w:rsidR="00201F46" w:rsidRPr="00F5165D">
        <w:rPr>
          <w:b/>
        </w:rPr>
        <w:t>10</w:t>
      </w:r>
      <w:r w:rsidR="00201F46" w:rsidRPr="00F5165D">
        <w:t>: p. 1592.</w:t>
      </w:r>
    </w:p>
    <w:p w14:paraId="155779AE" w14:textId="6EAFA942" w:rsidR="00201F46" w:rsidRPr="00F5165D" w:rsidRDefault="00526547" w:rsidP="00F5165D">
      <w:pPr>
        <w:pStyle w:val="EndNoteBibliography"/>
        <w:spacing w:after="0"/>
        <w:ind w:left="720" w:hanging="720"/>
      </w:pPr>
      <w:r>
        <w:t>37</w:t>
      </w:r>
      <w:r w:rsidR="00201F46" w:rsidRPr="00F5165D">
        <w:t>.</w:t>
      </w:r>
      <w:r w:rsidR="00201F46" w:rsidRPr="00F5165D">
        <w:tab/>
        <w:t xml:space="preserve">Ludtke, T., et al., </w:t>
      </w:r>
      <w:r w:rsidR="00201F46" w:rsidRPr="00F5165D">
        <w:rPr>
          <w:i/>
        </w:rPr>
        <w:t>A randomized controlled trial on a smartphone self-help application (Be Good to Yourself) to reduce depressive symptoms.</w:t>
      </w:r>
      <w:r w:rsidR="00201F46" w:rsidRPr="00F5165D">
        <w:t xml:space="preserve"> Psychiatry Res, 2018. </w:t>
      </w:r>
      <w:r w:rsidR="00201F46" w:rsidRPr="00F5165D">
        <w:rPr>
          <w:b/>
        </w:rPr>
        <w:t>269</w:t>
      </w:r>
      <w:r w:rsidR="00201F46" w:rsidRPr="00F5165D">
        <w:t>: p. 753-762.</w:t>
      </w:r>
    </w:p>
    <w:p w14:paraId="57E3C49A" w14:textId="15B4177F" w:rsidR="00201F46" w:rsidRPr="00F5165D" w:rsidRDefault="00526547" w:rsidP="00F5165D">
      <w:pPr>
        <w:pStyle w:val="EndNoteBibliography"/>
        <w:spacing w:after="0"/>
        <w:ind w:left="720" w:hanging="720"/>
      </w:pPr>
      <w:r>
        <w:lastRenderedPageBreak/>
        <w:t>38</w:t>
      </w:r>
      <w:r w:rsidR="00201F46" w:rsidRPr="00F5165D">
        <w:t>.</w:t>
      </w:r>
      <w:r w:rsidR="00201F46" w:rsidRPr="00F5165D">
        <w:tab/>
        <w:t xml:space="preserve">Mantani, A., et al., </w:t>
      </w:r>
      <w:r w:rsidR="00201F46" w:rsidRPr="00F5165D">
        <w:rPr>
          <w:i/>
        </w:rPr>
        <w:t>Smartphone Cognitive Behavioral Therapy as an Adjunct to Pharmacotherapy for Refractory Depression: Randomized Controlled Trial.</w:t>
      </w:r>
      <w:r w:rsidR="00201F46" w:rsidRPr="00F5165D">
        <w:t xml:space="preserve"> J Med Internet Res, 2017. </w:t>
      </w:r>
      <w:r w:rsidR="00201F46" w:rsidRPr="00F5165D">
        <w:rPr>
          <w:b/>
        </w:rPr>
        <w:t>19</w:t>
      </w:r>
      <w:r w:rsidR="00201F46" w:rsidRPr="00F5165D">
        <w:t>(11): p. e373.</w:t>
      </w:r>
    </w:p>
    <w:p w14:paraId="57FA3138" w14:textId="3DBD413F" w:rsidR="00201F46" w:rsidRPr="00F5165D" w:rsidRDefault="00526547" w:rsidP="00F5165D">
      <w:pPr>
        <w:pStyle w:val="EndNoteBibliography"/>
        <w:spacing w:after="0"/>
        <w:ind w:left="720" w:hanging="720"/>
      </w:pPr>
      <w:r>
        <w:t>39</w:t>
      </w:r>
      <w:r w:rsidR="00201F46" w:rsidRPr="00F5165D">
        <w:t>.</w:t>
      </w:r>
      <w:r w:rsidR="00201F46" w:rsidRPr="00F5165D">
        <w:tab/>
        <w:t xml:space="preserve">Moberg, C., A. Niles, and D. Beermann, </w:t>
      </w:r>
      <w:r w:rsidR="00201F46" w:rsidRPr="00F5165D">
        <w:rPr>
          <w:i/>
        </w:rPr>
        <w:t>Guided Self-Help Works: Randomized Waitlist Controlled Trial of Pacifica, a Mobile App Integrating Cognitive Behavioral Therapy and Mindfulness for Stress, Anxiety, and Depression.</w:t>
      </w:r>
      <w:r w:rsidR="00201F46" w:rsidRPr="00F5165D">
        <w:t xml:space="preserve"> J Med Internet Res, 2019. </w:t>
      </w:r>
      <w:r w:rsidR="00201F46" w:rsidRPr="00F5165D">
        <w:rPr>
          <w:b/>
        </w:rPr>
        <w:t>21</w:t>
      </w:r>
      <w:r w:rsidR="00201F46" w:rsidRPr="00F5165D">
        <w:t>(6): p. e12556.</w:t>
      </w:r>
    </w:p>
    <w:p w14:paraId="343F130D" w14:textId="0EED069E" w:rsidR="00201F46" w:rsidRPr="00F5165D" w:rsidRDefault="00526547" w:rsidP="00F5165D">
      <w:pPr>
        <w:pStyle w:val="EndNoteBibliography"/>
        <w:spacing w:after="0"/>
        <w:ind w:left="720" w:hanging="720"/>
      </w:pPr>
      <w:r>
        <w:t>40</w:t>
      </w:r>
      <w:r w:rsidR="00201F46" w:rsidRPr="00F5165D">
        <w:t>.</w:t>
      </w:r>
      <w:r w:rsidR="00201F46" w:rsidRPr="00F5165D">
        <w:tab/>
        <w:t xml:space="preserve">Pratap, A., et al., </w:t>
      </w:r>
      <w:r w:rsidR="00201F46" w:rsidRPr="00F5165D">
        <w:rPr>
          <w:i/>
        </w:rPr>
        <w:t>Using Mobile Apps to Assess and Treat Depression in Hispanic and Latino Populations: Fully Remote Randomized Clinical Trial.</w:t>
      </w:r>
      <w:r w:rsidR="00201F46" w:rsidRPr="00F5165D">
        <w:t xml:space="preserve"> J Med Internet Res, 2018. </w:t>
      </w:r>
      <w:r w:rsidR="00201F46" w:rsidRPr="00F5165D">
        <w:rPr>
          <w:b/>
        </w:rPr>
        <w:t>20</w:t>
      </w:r>
      <w:r w:rsidR="00201F46" w:rsidRPr="00F5165D">
        <w:t>(8): p. e10130.</w:t>
      </w:r>
    </w:p>
    <w:p w14:paraId="72CAAE2A" w14:textId="18F6AB02" w:rsidR="00201F46" w:rsidRPr="00F5165D" w:rsidRDefault="00526547" w:rsidP="00F5165D">
      <w:pPr>
        <w:pStyle w:val="EndNoteBibliography"/>
        <w:spacing w:after="0"/>
        <w:ind w:left="720" w:hanging="720"/>
      </w:pPr>
      <w:r>
        <w:t>41</w:t>
      </w:r>
      <w:r w:rsidR="00201F46" w:rsidRPr="00F5165D">
        <w:t>.</w:t>
      </w:r>
      <w:r w:rsidR="00201F46" w:rsidRPr="00F5165D">
        <w:tab/>
        <w:t xml:space="preserve">Roepke, A.M., et al., </w:t>
      </w:r>
      <w:r w:rsidR="00201F46" w:rsidRPr="00F5165D">
        <w:rPr>
          <w:i/>
        </w:rPr>
        <w:t>Randomized Controlled Trial of SuperBetter, a Smartphone-Based/Internet-Based Self-Help Tool to Reduce Depressive Symptoms.</w:t>
      </w:r>
      <w:r w:rsidR="00201F46" w:rsidRPr="00F5165D">
        <w:t xml:space="preserve"> Games Health J, 2015. </w:t>
      </w:r>
      <w:r w:rsidR="00201F46" w:rsidRPr="00F5165D">
        <w:rPr>
          <w:b/>
        </w:rPr>
        <w:t>4</w:t>
      </w:r>
      <w:r w:rsidR="00201F46" w:rsidRPr="00F5165D">
        <w:t>(3): p. 235-46.</w:t>
      </w:r>
    </w:p>
    <w:p w14:paraId="6488764B" w14:textId="4F6E125D" w:rsidR="00201F46" w:rsidRPr="00F5165D" w:rsidRDefault="00526547" w:rsidP="00F5165D">
      <w:pPr>
        <w:pStyle w:val="EndNoteBibliography"/>
        <w:spacing w:after="0"/>
        <w:ind w:left="720" w:hanging="720"/>
      </w:pPr>
      <w:r>
        <w:t>42</w:t>
      </w:r>
      <w:r w:rsidR="00201F46" w:rsidRPr="00F5165D">
        <w:t>.</w:t>
      </w:r>
      <w:r w:rsidR="00201F46" w:rsidRPr="00F5165D">
        <w:tab/>
        <w:t xml:space="preserve">Tighe, J., et al., </w:t>
      </w:r>
      <w:r w:rsidR="00201F46" w:rsidRPr="00F5165D">
        <w:rPr>
          <w:i/>
        </w:rPr>
        <w:t>Ibobbly mobile health intervention for suicide prevention in Australian Indigenous youth: a pilot randomised controlled trial.</w:t>
      </w:r>
      <w:r w:rsidR="00201F46" w:rsidRPr="00F5165D">
        <w:t xml:space="preserve"> BMJ Open, 2017. </w:t>
      </w:r>
      <w:r w:rsidR="00201F46" w:rsidRPr="00F5165D">
        <w:rPr>
          <w:b/>
        </w:rPr>
        <w:t>7</w:t>
      </w:r>
      <w:r w:rsidR="00201F46" w:rsidRPr="00F5165D">
        <w:t>(1): p. e013518.</w:t>
      </w:r>
    </w:p>
    <w:p w14:paraId="622F10F5" w14:textId="53B995BF" w:rsidR="00201F46" w:rsidRPr="00F5165D" w:rsidRDefault="00526547" w:rsidP="00F5165D">
      <w:pPr>
        <w:pStyle w:val="EndNoteBibliography"/>
        <w:spacing w:after="0"/>
        <w:ind w:left="720" w:hanging="720"/>
      </w:pPr>
      <w:r>
        <w:t>43</w:t>
      </w:r>
      <w:r w:rsidR="00201F46" w:rsidRPr="00F5165D">
        <w:t>.</w:t>
      </w:r>
      <w:r w:rsidR="00201F46" w:rsidRPr="00F5165D">
        <w:tab/>
        <w:t xml:space="preserve">Graham, A.K., et al., </w:t>
      </w:r>
      <w:r w:rsidR="00201F46" w:rsidRPr="00F5165D">
        <w:rPr>
          <w:i/>
        </w:rPr>
        <w:t>Coached Mobile App Platform for the Treatment of Depression and Anxiety Among Primary Care Patients: A Randomized Clinical Trial.</w:t>
      </w:r>
      <w:r w:rsidR="00201F46" w:rsidRPr="00F5165D">
        <w:t xml:space="preserve"> JAMA Psychiatry, 2020. </w:t>
      </w:r>
      <w:r w:rsidR="00201F46" w:rsidRPr="00F5165D">
        <w:rPr>
          <w:b/>
        </w:rPr>
        <w:t>77</w:t>
      </w:r>
      <w:r w:rsidR="00201F46" w:rsidRPr="00F5165D">
        <w:t>(9): p. 906-914.</w:t>
      </w:r>
    </w:p>
    <w:p w14:paraId="42AA6E8E" w14:textId="05BCB66C" w:rsidR="00201F46" w:rsidRPr="00F5165D" w:rsidRDefault="00526547" w:rsidP="00F5165D">
      <w:pPr>
        <w:pStyle w:val="EndNoteBibliography"/>
        <w:ind w:left="720" w:hanging="720"/>
      </w:pPr>
      <w:r>
        <w:t>44</w:t>
      </w:r>
      <w:r w:rsidR="00201F46" w:rsidRPr="00F5165D">
        <w:t>.</w:t>
      </w:r>
      <w:r w:rsidR="00201F46" w:rsidRPr="00F5165D">
        <w:tab/>
        <w:t xml:space="preserve">Guo, Y., et al., </w:t>
      </w:r>
      <w:r w:rsidR="00201F46" w:rsidRPr="00F5165D">
        <w:rPr>
          <w:i/>
        </w:rPr>
        <w:t>Effect of a WeChat-Based Intervention (Run4Love) on Depressive Symptoms Among People Living With HIV in China: A Randomized Controlled Trial.</w:t>
      </w:r>
      <w:r w:rsidR="00201F46" w:rsidRPr="00F5165D">
        <w:t xml:space="preserve"> J Med Internet Res, 2020. </w:t>
      </w:r>
      <w:r w:rsidR="00201F46" w:rsidRPr="00F5165D">
        <w:rPr>
          <w:b/>
        </w:rPr>
        <w:t>22</w:t>
      </w:r>
      <w:r w:rsidR="00201F46" w:rsidRPr="00F5165D">
        <w:t>(2): p. e16715.</w:t>
      </w:r>
    </w:p>
    <w:p w14:paraId="1F60187A" w14:textId="77777777" w:rsidR="00201F46" w:rsidRDefault="00201F46"/>
    <w:p w14:paraId="4497C075" w14:textId="77777777" w:rsidR="000875BE" w:rsidRDefault="000875BE"/>
    <w:sectPr w:rsidR="000875BE" w:rsidSect="009D7D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01F46"/>
    <w:rsid w:val="000875BE"/>
    <w:rsid w:val="00201F46"/>
    <w:rsid w:val="004E5C48"/>
    <w:rsid w:val="0052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E3B92"/>
  <w15:docId w15:val="{E9F8D689-71CA-466C-B806-3B6E6B5B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4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201F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201F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201F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01F46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01F4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1F4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1F4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1F4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1F46"/>
    <w:rPr>
      <w:b/>
      <w:bCs/>
      <w:sz w:val="20"/>
      <w:szCs w:val="20"/>
    </w:rPr>
  </w:style>
  <w:style w:type="table" w:customStyle="1" w:styleId="Tablanormal21">
    <w:name w:val="Tabla normal 21"/>
    <w:basedOn w:val="Tablanormal"/>
    <w:uiPriority w:val="42"/>
    <w:rsid w:val="00201F46"/>
    <w:tblPr/>
  </w:style>
  <w:style w:type="paragraph" w:styleId="Textodeglobo">
    <w:name w:val="Balloon Text"/>
    <w:basedOn w:val="Normal"/>
    <w:link w:val="TextodegloboCar"/>
    <w:uiPriority w:val="99"/>
    <w:semiHidden/>
    <w:unhideWhenUsed/>
    <w:rsid w:val="00201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01F46"/>
    <w:rPr>
      <w:rFonts w:ascii="Tahoma" w:hAnsi="Tahoma" w:cs="Tahoma"/>
      <w:sz w:val="16"/>
      <w:szCs w:val="16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201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201F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7</Words>
  <Characters>2624</Characters>
  <Application>Microsoft Office Word</Application>
  <DocSecurity>0</DocSecurity>
  <Lines>21</Lines>
  <Paragraphs>6</Paragraphs>
  <ScaleCrop>false</ScaleCrop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031110</dc:creator>
  <cp:lastModifiedBy>Idisba Servicios salud</cp:lastModifiedBy>
  <cp:revision>2</cp:revision>
  <dcterms:created xsi:type="dcterms:W3CDTF">2022-01-17T09:05:00Z</dcterms:created>
  <dcterms:modified xsi:type="dcterms:W3CDTF">2022-01-17T09:05:00Z</dcterms:modified>
</cp:coreProperties>
</file>